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E8F" w:rsidRPr="001856F2" w:rsidRDefault="00963C7D" w:rsidP="00CF0E8F">
      <w:pPr>
        <w:keepNext/>
        <w:spacing w:line="240" w:lineRule="auto"/>
        <w:outlineLvl w:val="0"/>
      </w:pPr>
      <w:proofErr w:type="gramStart"/>
      <w:r>
        <w:rPr>
          <w:b/>
        </w:rPr>
        <w:t>Appendix S5</w:t>
      </w:r>
      <w:r w:rsidR="00CF0E8F" w:rsidRPr="00CB69C2">
        <w:rPr>
          <w:b/>
        </w:rPr>
        <w:t>.</w:t>
      </w:r>
      <w:proofErr w:type="gramEnd"/>
      <w:r w:rsidR="00CF0E8F" w:rsidRPr="00CB69C2">
        <w:rPr>
          <w:b/>
        </w:rPr>
        <w:t xml:space="preserve"> Additional variables used to calculate a multiplier value used to determine </w:t>
      </w:r>
      <w:r w:rsidR="00596AF5" w:rsidRPr="00CB69C2">
        <w:rPr>
          <w:b/>
        </w:rPr>
        <w:t>estimate</w:t>
      </w:r>
      <w:r w:rsidR="00596AF5">
        <w:rPr>
          <w:b/>
        </w:rPr>
        <w:t>d</w:t>
      </w:r>
      <w:r w:rsidR="00596AF5" w:rsidRPr="00CB69C2">
        <w:rPr>
          <w:b/>
        </w:rPr>
        <w:t xml:space="preserve"> </w:t>
      </w:r>
      <w:r w:rsidR="00A97B0D">
        <w:rPr>
          <w:b/>
        </w:rPr>
        <w:t xml:space="preserve">rates of fatality for </w:t>
      </w:r>
      <w:r w:rsidR="00CF0E8F" w:rsidRPr="00CB69C2">
        <w:rPr>
          <w:b/>
        </w:rPr>
        <w:t>small</w:t>
      </w:r>
      <w:r w:rsidR="00A97B0D">
        <w:rPr>
          <w:b/>
        </w:rPr>
        <w:t xml:space="preserve"> </w:t>
      </w:r>
      <w:r w:rsidR="00CF0E8F" w:rsidRPr="00CB69C2">
        <w:rPr>
          <w:b/>
        </w:rPr>
        <w:t>bird</w:t>
      </w:r>
      <w:r w:rsidR="00A97B0D">
        <w:rPr>
          <w:b/>
        </w:rPr>
        <w:t>s</w:t>
      </w:r>
      <w:r w:rsidR="00CF0E8F" w:rsidRPr="00CB69C2">
        <w:rPr>
          <w:b/>
        </w:rPr>
        <w:t xml:space="preserve"> </w:t>
      </w:r>
      <w:r w:rsidR="00DA58D1" w:rsidRPr="00CB69C2">
        <w:rPr>
          <w:b/>
        </w:rPr>
        <w:t xml:space="preserve">and the calculated multiplier </w:t>
      </w:r>
      <w:r w:rsidR="00CF0E8F" w:rsidRPr="00CB69C2">
        <w:rPr>
          <w:b/>
        </w:rPr>
        <w:t xml:space="preserve">for wind energy fatality studies providing only all-bird estimates for each </w:t>
      </w:r>
      <w:r w:rsidR="00A97B0D">
        <w:rPr>
          <w:b/>
        </w:rPr>
        <w:t xml:space="preserve">associated </w:t>
      </w:r>
      <w:r w:rsidR="00CF0E8F" w:rsidRPr="00CB69C2">
        <w:rPr>
          <w:b/>
        </w:rPr>
        <w:t>avifaunal biome in the United States and Canada.</w:t>
      </w:r>
      <w:r w:rsidR="001856F2">
        <w:t xml:space="preserve"> See equation in methods section of main document.</w:t>
      </w:r>
    </w:p>
    <w:p w:rsidR="00CF0E8F" w:rsidRPr="00CB69C2" w:rsidRDefault="00CF0E8F" w:rsidP="00CF0E8F">
      <w:pPr>
        <w:spacing w:line="240" w:lineRule="auto"/>
      </w:pPr>
    </w:p>
    <w:tbl>
      <w:tblPr>
        <w:tblW w:w="0" w:type="auto"/>
        <w:tblLook w:val="04A0"/>
      </w:tblPr>
      <w:tblGrid>
        <w:gridCol w:w="1884"/>
        <w:gridCol w:w="2555"/>
        <w:gridCol w:w="1710"/>
        <w:gridCol w:w="1620"/>
        <w:gridCol w:w="1649"/>
      </w:tblGrid>
      <w:tr w:rsidR="00CF0E8F" w:rsidRPr="00CB69C2" w:rsidTr="00F65E12">
        <w:trPr>
          <w:trHeight w:val="20"/>
        </w:trPr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keepLines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arch Interval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keepLines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B69C2">
              <w:rPr>
                <w:b/>
                <w:bCs/>
                <w:color w:val="000000"/>
                <w:sz w:val="22"/>
                <w:szCs w:val="22"/>
              </w:rPr>
              <w:t>Ratio of Probability of Availability and Detection of Large Birds Over Small Birds (pi LB/pi SB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A97B0D" w:rsidP="00F65E12">
            <w:pPr>
              <w:keepLines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portion</w:t>
            </w:r>
            <w:r w:rsidRPr="00CB69C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F0E8F" w:rsidRPr="00CB69C2">
              <w:rPr>
                <w:b/>
                <w:bCs/>
                <w:color w:val="000000"/>
                <w:sz w:val="22"/>
                <w:szCs w:val="22"/>
              </w:rPr>
              <w:t>Large Bird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A97B0D" w:rsidP="00F65E12">
            <w:pPr>
              <w:keepLines/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portion</w:t>
            </w:r>
            <w:r w:rsidRPr="00CB69C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F0E8F" w:rsidRPr="00CB69C2">
              <w:rPr>
                <w:b/>
                <w:bCs/>
                <w:color w:val="000000"/>
                <w:sz w:val="22"/>
                <w:szCs w:val="22"/>
              </w:rPr>
              <w:t>Small Birds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keepLines/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B69C2">
              <w:rPr>
                <w:b/>
                <w:bCs/>
                <w:color w:val="000000"/>
                <w:sz w:val="22"/>
                <w:szCs w:val="22"/>
              </w:rPr>
              <w:t>Multiplier</w:t>
            </w:r>
          </w:p>
        </w:tc>
      </w:tr>
      <w:tr w:rsidR="00CF0E8F" w:rsidRPr="00CB69C2" w:rsidTr="00E17899">
        <w:trPr>
          <w:trHeight w:val="20"/>
        </w:trPr>
        <w:tc>
          <w:tcPr>
            <w:tcW w:w="94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F0E8F" w:rsidRPr="00CB69C2" w:rsidRDefault="00CF0E8F" w:rsidP="00E17899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B69C2">
              <w:rPr>
                <w:b/>
                <w:color w:val="000000"/>
                <w:sz w:val="22"/>
                <w:szCs w:val="22"/>
              </w:rPr>
              <w:t>Eastern Biome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b/>
                <w:bCs/>
                <w:color w:val="000000"/>
              </w:rPr>
            </w:pPr>
            <w:r w:rsidRPr="00CB69C2">
              <w:rPr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B69C2">
              <w:rPr>
                <w:b/>
                <w:color w:val="000000"/>
                <w:sz w:val="22"/>
                <w:szCs w:val="22"/>
              </w:rPr>
              <w:t>0.88</w:t>
            </w:r>
          </w:p>
        </w:tc>
      </w:tr>
      <w:tr w:rsidR="00CF0E8F" w:rsidRPr="00CB69C2" w:rsidTr="00E17899">
        <w:trPr>
          <w:trHeight w:val="20"/>
        </w:trPr>
        <w:tc>
          <w:tcPr>
            <w:tcW w:w="94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F0E8F" w:rsidRPr="00CB69C2" w:rsidRDefault="00CF0E8F" w:rsidP="00E17899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B69C2">
              <w:rPr>
                <w:b/>
                <w:color w:val="000000"/>
                <w:sz w:val="22"/>
                <w:szCs w:val="22"/>
              </w:rPr>
              <w:t>Intermountain West Biome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CB69C2">
              <w:rPr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CB69C2">
              <w:rPr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CB69C2">
              <w:rPr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CB69C2">
              <w:rPr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CB69C2">
              <w:rPr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b/>
                <w:bCs/>
                <w:color w:val="000000"/>
              </w:rPr>
            </w:pPr>
            <w:r w:rsidRPr="00CB69C2">
              <w:rPr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B69C2">
              <w:rPr>
                <w:b/>
                <w:color w:val="000000"/>
                <w:sz w:val="22"/>
                <w:szCs w:val="22"/>
              </w:rPr>
              <w:t>0.78</w:t>
            </w:r>
          </w:p>
        </w:tc>
      </w:tr>
      <w:tr w:rsidR="00CF0E8F" w:rsidRPr="00CB69C2" w:rsidTr="00E17899">
        <w:trPr>
          <w:trHeight w:val="20"/>
        </w:trPr>
        <w:tc>
          <w:tcPr>
            <w:tcW w:w="94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F0E8F" w:rsidRPr="00CB69C2" w:rsidRDefault="00CF0E8F" w:rsidP="00E17899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B69C2">
              <w:rPr>
                <w:b/>
                <w:color w:val="000000"/>
                <w:sz w:val="22"/>
                <w:szCs w:val="22"/>
              </w:rPr>
              <w:t>Northern Forest Biome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b/>
                <w:bCs/>
                <w:color w:val="000000"/>
              </w:rPr>
            </w:pPr>
            <w:r w:rsidRPr="00CB69C2">
              <w:rPr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B69C2">
              <w:rPr>
                <w:b/>
                <w:color w:val="000000"/>
                <w:sz w:val="22"/>
                <w:szCs w:val="22"/>
              </w:rPr>
              <w:t>0.81</w:t>
            </w:r>
          </w:p>
        </w:tc>
      </w:tr>
      <w:tr w:rsidR="00CF0E8F" w:rsidRPr="00CB69C2" w:rsidTr="00E17899">
        <w:trPr>
          <w:trHeight w:val="20"/>
        </w:trPr>
        <w:tc>
          <w:tcPr>
            <w:tcW w:w="94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F0E8F" w:rsidRPr="00CB69C2" w:rsidRDefault="00CF0E8F" w:rsidP="00E17899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B69C2">
              <w:rPr>
                <w:b/>
                <w:color w:val="000000"/>
                <w:sz w:val="22"/>
                <w:szCs w:val="22"/>
              </w:rPr>
              <w:t>Pacific Biome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61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b/>
                <w:bCs/>
                <w:color w:val="000000"/>
              </w:rPr>
            </w:pPr>
            <w:r w:rsidRPr="00CB69C2">
              <w:rPr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B69C2">
              <w:rPr>
                <w:b/>
                <w:color w:val="000000"/>
                <w:sz w:val="22"/>
                <w:szCs w:val="22"/>
              </w:rPr>
              <w:t>0.67</w:t>
            </w:r>
          </w:p>
        </w:tc>
      </w:tr>
      <w:tr w:rsidR="00CF0E8F" w:rsidRPr="00CB69C2" w:rsidTr="00E17899">
        <w:trPr>
          <w:trHeight w:val="20"/>
        </w:trPr>
        <w:tc>
          <w:tcPr>
            <w:tcW w:w="94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CF0E8F" w:rsidRPr="00CB69C2" w:rsidRDefault="00CF0E8F" w:rsidP="00E17899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B69C2">
              <w:rPr>
                <w:b/>
                <w:color w:val="000000"/>
                <w:sz w:val="22"/>
                <w:szCs w:val="22"/>
              </w:rPr>
              <w:t>Prairie Biome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Bi-week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Week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Bi-month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Monthly</w:t>
            </w:r>
          </w:p>
        </w:tc>
        <w:tc>
          <w:tcPr>
            <w:tcW w:w="255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71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4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color w:val="000000"/>
              </w:rPr>
            </w:pPr>
            <w:r w:rsidRPr="00CB69C2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CF0E8F" w:rsidRPr="00CB69C2" w:rsidTr="00F65E12">
        <w:trPr>
          <w:trHeight w:val="20"/>
        </w:trPr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CF0E8F" w:rsidRPr="00CB69C2" w:rsidRDefault="00CF0E8F" w:rsidP="00F65E12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rPr>
                <w:b/>
                <w:bCs/>
                <w:color w:val="000000"/>
              </w:rPr>
            </w:pPr>
            <w:r w:rsidRPr="00CB69C2">
              <w:rPr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CF0E8F" w:rsidRPr="00CB69C2" w:rsidRDefault="00CF0E8F" w:rsidP="00F65E12">
            <w:pPr>
              <w:spacing w:line="240" w:lineRule="auto"/>
              <w:jc w:val="center"/>
              <w:rPr>
                <w:b/>
                <w:color w:val="000000"/>
              </w:rPr>
            </w:pPr>
            <w:r w:rsidRPr="00CB69C2">
              <w:rPr>
                <w:b/>
                <w:color w:val="000000"/>
                <w:sz w:val="22"/>
                <w:szCs w:val="22"/>
              </w:rPr>
              <w:t>0.68</w:t>
            </w:r>
          </w:p>
        </w:tc>
      </w:tr>
    </w:tbl>
    <w:p w:rsidR="00CF0E8F" w:rsidRDefault="00CF0E8F" w:rsidP="00CF0E8F">
      <w:pPr>
        <w:spacing w:line="240" w:lineRule="auto"/>
      </w:pPr>
    </w:p>
    <w:p w:rsidR="005B0846" w:rsidRDefault="00F13200"/>
    <w:sectPr w:rsidR="005B0846" w:rsidSect="00BD6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F0E8F"/>
    <w:rsid w:val="001856F2"/>
    <w:rsid w:val="001B6B1E"/>
    <w:rsid w:val="00206EFC"/>
    <w:rsid w:val="00303689"/>
    <w:rsid w:val="003A46FC"/>
    <w:rsid w:val="00596AF5"/>
    <w:rsid w:val="005F72C3"/>
    <w:rsid w:val="00675BC4"/>
    <w:rsid w:val="007F2A25"/>
    <w:rsid w:val="0094338A"/>
    <w:rsid w:val="00963C7D"/>
    <w:rsid w:val="00A41CEA"/>
    <w:rsid w:val="00A97B0D"/>
    <w:rsid w:val="00B254C6"/>
    <w:rsid w:val="00B54912"/>
    <w:rsid w:val="00B961A0"/>
    <w:rsid w:val="00BD6880"/>
    <w:rsid w:val="00CF0E8F"/>
    <w:rsid w:val="00DA58D1"/>
    <w:rsid w:val="00E17899"/>
    <w:rsid w:val="00F132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8F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E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FC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63C7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3C7D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433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lissa Wolfe</cp:lastModifiedBy>
  <cp:revision>6</cp:revision>
  <dcterms:created xsi:type="dcterms:W3CDTF">2014-04-08T22:36:00Z</dcterms:created>
  <dcterms:modified xsi:type="dcterms:W3CDTF">2014-04-08T22:40:00Z</dcterms:modified>
</cp:coreProperties>
</file>